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6BA34" w14:textId="260D1311" w:rsidR="00B94033" w:rsidRPr="009A7E3B" w:rsidRDefault="006228B7" w:rsidP="00B94033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5A4298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Pr="005A429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upplementary Table</w:t>
      </w:r>
      <w:bookmarkStart w:id="1" w:name="_Hlk79761185"/>
      <w:bookmarkEnd w:id="0"/>
      <w:r w:rsidR="005A4298" w:rsidRPr="005A429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9 </w:t>
      </w:r>
      <w:r w:rsidR="005A4298" w:rsidRPr="005A4298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-</w:t>
      </w:r>
      <w:r w:rsidR="005A4298" w:rsidRPr="005A429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B94033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Summary of</w:t>
      </w:r>
      <w:r w:rsidR="0010099E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 42 </w:t>
      </w:r>
      <w:r w:rsidR="00B94033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unique potential </w:t>
      </w:r>
      <w:r w:rsidR="00B94033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male-specific </w:t>
      </w:r>
      <w:r w:rsidR="00B94033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gene fragments</w:t>
      </w:r>
      <w:r w:rsidR="00B94033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</w:p>
    <w:tbl>
      <w:tblPr>
        <w:tblStyle w:val="a7"/>
        <w:tblW w:w="141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71"/>
        <w:gridCol w:w="1275"/>
        <w:gridCol w:w="993"/>
        <w:gridCol w:w="1275"/>
        <w:gridCol w:w="1134"/>
        <w:gridCol w:w="3402"/>
        <w:gridCol w:w="2250"/>
      </w:tblGrid>
      <w:tr w:rsidR="002E4A0B" w:rsidRPr="009A7E3B" w14:paraId="10E275BE" w14:textId="0DB7EEE9" w:rsidTr="002E3BD8">
        <w:trPr>
          <w:trHeight w:val="524"/>
        </w:trPr>
        <w:tc>
          <w:tcPr>
            <w:tcW w:w="1242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bookmarkEnd w:id="1"/>
          <w:p w14:paraId="09F220A1" w14:textId="42EE4A21" w:rsidR="002E4A0B" w:rsidRPr="009A7E3B" w:rsidRDefault="00480F3C" w:rsidP="00480F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</w:t>
            </w:r>
            <w:r w:rsidR="002E4A0B"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agment</w:t>
            </w:r>
          </w:p>
        </w:tc>
        <w:tc>
          <w:tcPr>
            <w:tcW w:w="2571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8DA7BC2" w14:textId="77777777" w:rsidR="002E4A0B" w:rsidRPr="009A7E3B" w:rsidRDefault="002E4A0B" w:rsidP="004A1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A</w:t>
            </w: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igned reference transcript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0CA8EF3" w14:textId="7B107FD0" w:rsidR="002E4A0B" w:rsidRPr="009A7E3B" w:rsidRDefault="002E4A0B" w:rsidP="004A4C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nam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5DAF96F" w14:textId="17542828" w:rsidR="002E4A0B" w:rsidRPr="009A7E3B" w:rsidRDefault="009F444D" w:rsidP="004A1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2E4A0B"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gth</w:t>
            </w:r>
            <w:r w:rsidR="002E4A0B" w:rsidRPr="009A7E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="002E4A0B"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bp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30CDABA" w14:textId="516AB418" w:rsidR="002E4A0B" w:rsidRPr="009A7E3B" w:rsidRDefault="002E4A0B" w:rsidP="00AC6B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igned length</w:t>
            </w:r>
            <w:r w:rsidRPr="009A7E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bp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F2FE2F2" w14:textId="77777777" w:rsidR="002E4A0B" w:rsidRPr="009A7E3B" w:rsidRDefault="002E4A0B" w:rsidP="004A16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dentity (%)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68329AC" w14:textId="77777777" w:rsidR="002E4A0B" w:rsidRPr="009A7E3B" w:rsidRDefault="002E4A0B" w:rsidP="004A4C43">
            <w:pPr>
              <w:ind w:firstLineChars="400" w:firstLine="84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G</w:t>
            </w:r>
            <w:r w:rsidRPr="009A7E3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ne descriptio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45521FB" w14:textId="70D616E2" w:rsidR="002E4A0B" w:rsidRPr="009A7E3B" w:rsidRDefault="002E4A0B" w:rsidP="004A4C43">
            <w:pPr>
              <w:ind w:firstLineChars="200" w:firstLine="42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atabase</w:t>
            </w:r>
          </w:p>
        </w:tc>
      </w:tr>
      <w:tr w:rsidR="002E4A0B" w:rsidRPr="009A7E3B" w14:paraId="7D1D9350" w14:textId="31058302" w:rsidTr="002E3BD8">
        <w:trPr>
          <w:trHeight w:val="164"/>
        </w:trPr>
        <w:tc>
          <w:tcPr>
            <w:tcW w:w="1242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ACBADB9" w14:textId="715C7DC6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384</w:t>
            </w:r>
          </w:p>
        </w:tc>
        <w:tc>
          <w:tcPr>
            <w:tcW w:w="2571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2D478C8" w14:textId="117B33CF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XN38373.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C2A840C" w14:textId="3D8B526A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esmin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6188FB5" w14:textId="015DCCF3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2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74DFA4E" w14:textId="51B78C24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8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5885D39" w14:textId="1F054DFD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5.83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85EEFAD" w14:textId="41A877D6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estis-expressed sequence 2 -like protei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3B7FC1FD" w14:textId="4222E313" w:rsidR="002E4A0B" w:rsidRPr="002E3BD8" w:rsidRDefault="00D946F9" w:rsidP="00ED4E9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non-redundant protein sequences</w:t>
            </w:r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371F2260" w14:textId="2F41CDB8" w:rsidTr="002E3BD8">
        <w:trPr>
          <w:trHeight w:val="304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A97199" w14:textId="6E331AD3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06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977FF6D" w14:textId="3FF7959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15163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B8EFAC0" w14:textId="58522836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7365EC7" w14:textId="66C2A11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0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BDEFFFC" w14:textId="4A5128F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3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50F64F4" w14:textId="1FA7CF2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.36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070EC1E" w14:textId="15BD2AA1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0A7DD846" w14:textId="2F9FB1BC" w:rsidR="002E4A0B" w:rsidRPr="0088179A" w:rsidRDefault="00D946F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9D4955" w:rsidRPr="009A7E3B" w14:paraId="375F7FE5" w14:textId="18DEB366" w:rsidTr="002E3BD8">
        <w:trPr>
          <w:trHeight w:val="295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07690DF" w14:textId="3305CA68" w:rsidR="009D4955" w:rsidRPr="00725DA5" w:rsidRDefault="009D4955" w:rsidP="009D495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7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FA0863E" w14:textId="397828BC" w:rsidR="009D4955" w:rsidRPr="00725DA5" w:rsidRDefault="009D4955" w:rsidP="009D495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06292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C4ABA15" w14:textId="3C58194D" w:rsidR="009D4955" w:rsidRPr="00725DA5" w:rsidRDefault="009D4955" w:rsidP="009D4955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ex11b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9D1B55D" w14:textId="222FCE32" w:rsidR="009D4955" w:rsidRPr="00725DA5" w:rsidRDefault="009D4955" w:rsidP="009D495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9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D275C78" w14:textId="4984A087" w:rsidR="009D4955" w:rsidRPr="00725DA5" w:rsidRDefault="009D4955" w:rsidP="009D495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9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A133D75" w14:textId="646F1C9F" w:rsidR="009D4955" w:rsidRPr="00725DA5" w:rsidRDefault="009D4955" w:rsidP="009D495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.26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E7EF3E6" w14:textId="19BFA6DC" w:rsidR="009D4955" w:rsidRPr="00725DA5" w:rsidRDefault="009D4955" w:rsidP="009D495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roxisomal biogenesis factor 11 </w:t>
            </w:r>
            <w:proofErr w:type="gramStart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ta</w:t>
            </w:r>
            <w:proofErr w:type="gramEnd"/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2950BD9" w14:textId="3F6E3E27" w:rsidR="009D4955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019C868A" w14:textId="1AF45BBA" w:rsidTr="002E3BD8">
        <w:trPr>
          <w:trHeight w:val="295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5BA36A7" w14:textId="3B016F9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13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3CF82EE" w14:textId="12E07CB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00051188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ADEAB45" w14:textId="15BB03D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ftr99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B5D427F" w14:textId="26E6E6BF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4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3CCC01B" w14:textId="39AEA1DC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1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0F2879A" w14:textId="1F698506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.89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1324C0F" w14:textId="503BB96F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nTRIM</w:t>
            </w:r>
            <w:proofErr w:type="spellEnd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family, member 99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B6FA485" w14:textId="18F201C3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3CC08182" w14:textId="750753C3" w:rsidTr="002E3BD8">
        <w:trPr>
          <w:trHeight w:val="304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CE1FA41" w14:textId="743CD7D2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941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44A75B4" w14:textId="15D7E032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BAE46430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7923CB4" w14:textId="05ABD3FE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rt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02F95B7" w14:textId="39871475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64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C8F5C88" w14:textId="074B91E9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10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2DD9916" w14:textId="5B6E6C83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5%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35B3300" w14:textId="3FFFE53C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everse transcriptas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35254AB0" w14:textId="4C7F7CF0" w:rsidR="002E4A0B" w:rsidRPr="002E3BD8" w:rsidRDefault="001E5CA9" w:rsidP="00ED4E9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non-redundant protein sequences</w:t>
            </w:r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4D6284EF" w14:textId="72AF1CAC" w:rsidTr="002E3BD8">
        <w:trPr>
          <w:trHeight w:val="304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0353164" w14:textId="0EEC5232" w:rsidR="002E4A0B" w:rsidRPr="00480F3C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0F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04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3B4A903" w14:textId="111BE587" w:rsidR="002E4A0B" w:rsidRPr="00480F3C" w:rsidRDefault="00480F3C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0F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T00000003522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4C4B034" w14:textId="315DD45A" w:rsidR="002E4A0B" w:rsidRPr="00480F3C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480F3C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rpv4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8A8AC1C" w14:textId="15155036" w:rsidR="002E4A0B" w:rsidRPr="00480F3C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0F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9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DF7342" w14:textId="017ABA2C" w:rsidR="002E4A0B" w:rsidRPr="00480F3C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0F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C557096" w14:textId="56D461DA" w:rsidR="002E4A0B" w:rsidRPr="00480F3C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0F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.92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6B3737F" w14:textId="25766FDC" w:rsidR="002E4A0B" w:rsidRPr="00480F3C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80F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ient receptor potential cation channel, subfamily V, member 4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2EBF16A" w14:textId="5CE418F0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53E21613" w14:textId="70993DF5" w:rsidTr="002E3BD8">
        <w:trPr>
          <w:trHeight w:val="304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792AEB2" w14:textId="7288C13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73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144D5C1" w14:textId="08C2B728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00010223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8C926F4" w14:textId="5FB9B47F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megf8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7E83051" w14:textId="40C82F0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1924674" w14:textId="289629C8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0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3A59E5E" w14:textId="20C9D11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.32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60834E6" w14:textId="42C20EFE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s</w:t>
            </w:r>
            <w:proofErr w:type="spellEnd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related protein Rab-8B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41EAC0A9" w14:textId="282A273F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4B460615" w14:textId="65EDF985" w:rsidTr="002E3BD8">
        <w:trPr>
          <w:trHeight w:val="295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375AB6C" w14:textId="2E46AFF5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74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43E23E0" w14:textId="688C7D53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16107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EF339D2" w14:textId="4B8C69DC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cdh7b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3FDE111" w14:textId="1A28220C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3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DB0105B" w14:textId="22740F8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9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6706254" w14:textId="695BACD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.76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D0B0831" w14:textId="05E0497B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dherin 7b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758A5342" w14:textId="7873D51C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5BD31D56" w14:textId="56A8F30D" w:rsidTr="002E3BD8">
        <w:trPr>
          <w:trHeight w:val="304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8643C01" w14:textId="3FBA129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1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85ECD2E" w14:textId="6C52DEE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03586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7F216E3" w14:textId="00B0233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nfkbiaa</w:t>
            </w:r>
            <w:proofErr w:type="spellEnd"/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D64A647" w14:textId="168F4FBE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0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94BEB40" w14:textId="0E58F23F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0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08CE107" w14:textId="37F817B7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.41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8576539" w14:textId="5C49074A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 factor of kappa light polypeptide gene enhancer in B-cells inhibitor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2A811F1A" w14:textId="66D0510F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1A90755F" w14:textId="3692F912" w:rsidTr="002E3BD8">
        <w:trPr>
          <w:trHeight w:val="295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D196015" w14:textId="197AB43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87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187D86C" w14:textId="50C3B6E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10969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3869C6C" w14:textId="12097B9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E2BB85F" w14:textId="0203A90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8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E4CE5E1" w14:textId="46EF14C6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71BF2FB" w14:textId="6A4DEB4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.88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F65AC51" w14:textId="4CC9A920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3F69EC19" w14:textId="1B16E64C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72F06228" w14:textId="5D935CA3" w:rsidTr="002E3BD8">
        <w:trPr>
          <w:trHeight w:val="304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2F37E1A" w14:textId="5576027E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513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23974F3" w14:textId="5961F933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ENSDARP00000065995-D2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1486F63" w14:textId="3808F897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bookmarkStart w:id="2" w:name="_Hlk77935904"/>
            <w:r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tmem183a</w:t>
            </w:r>
            <w:bookmarkEnd w:id="2"/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2E5EC07" w14:textId="5EF3A33C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1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99C91D4" w14:textId="523D3C25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95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69317DA" w14:textId="2E893154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86.44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AFDBAB3" w14:textId="08F082C8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ransmembrane protein 183A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7955C615" w14:textId="51E8DC80" w:rsidR="002E4A0B" w:rsidRPr="002E3BD8" w:rsidRDefault="00D946F9" w:rsidP="00ED4E9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oding sequence</w:t>
            </w:r>
            <w:r w:rsidRPr="002E3BD8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s</w:t>
            </w: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of </w:t>
            </w:r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 xml:space="preserve">C. </w:t>
            </w:r>
            <w:proofErr w:type="spellStart"/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gibelio</w:t>
            </w:r>
            <w:proofErr w:type="spellEnd"/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369A5AE2" w14:textId="6A9D10E8" w:rsidTr="002E3BD8">
        <w:trPr>
          <w:trHeight w:val="304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AF27F90" w14:textId="64F574F9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534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4146180" w14:textId="0C6A1E86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I01000028_02211495_02287691-D2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CED2917" w14:textId="6867728E" w:rsidR="002E4A0B" w:rsidRPr="002E3BD8" w:rsidRDefault="004F31FB" w:rsidP="00962C61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s</w:t>
            </w:r>
            <w:r w:rsidR="009F444D"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ptbn4</w:t>
            </w:r>
            <w:r w:rsidR="00280A7F"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l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14E3D08" w14:textId="53A56E49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1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188487B" w14:textId="2FE74E67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0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45151BA" w14:textId="71F04A1C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0.00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0C6D307" w14:textId="1397DA09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spectrin</w:t>
            </w:r>
            <w:proofErr w:type="spellEnd"/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beta chain, non-erythrocytic 4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69E8919" w14:textId="6D60081E" w:rsidR="002E4A0B" w:rsidRPr="002E3BD8" w:rsidRDefault="00DC7B06" w:rsidP="00ED4E9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oding sequence</w:t>
            </w:r>
            <w:r w:rsidRPr="002E3BD8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s</w:t>
            </w: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of </w:t>
            </w:r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 xml:space="preserve">C. </w:t>
            </w:r>
            <w:proofErr w:type="spellStart"/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gibelio</w:t>
            </w:r>
            <w:proofErr w:type="spellEnd"/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218D351A" w14:textId="2AFE3E61" w:rsidTr="002E3BD8">
        <w:trPr>
          <w:trHeight w:val="295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A9D5170" w14:textId="4A9C5CED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732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04A1E83" w14:textId="7F609C23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ENSXMAP00000020395-D33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68165DA" w14:textId="593927F1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tfr5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D2D2300" w14:textId="5E2B986D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0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7A4A9CA" w14:textId="3AEDF477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3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3128EB7" w14:textId="73B4B9FC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75.28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055B53" w14:textId="07C22734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finTRIM</w:t>
            </w:r>
            <w:proofErr w:type="spellEnd"/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51 protein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76ABCED9" w14:textId="18245D23" w:rsidR="002E4A0B" w:rsidRPr="001513B4" w:rsidRDefault="00DC7B06" w:rsidP="00ED4E9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oding sequence</w:t>
            </w:r>
            <w:r w:rsidRPr="002E3BD8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s</w:t>
            </w: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of </w:t>
            </w:r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 xml:space="preserve">C. </w:t>
            </w:r>
            <w:proofErr w:type="spellStart"/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gibelio</w:t>
            </w:r>
            <w:proofErr w:type="spellEnd"/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0354907C" w14:textId="382B6334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13AF7E5" w14:textId="71CFA68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12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E44D0AE" w14:textId="55F6CD2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20052400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1065771" w14:textId="03ADEFE9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med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B552E50" w14:textId="2C39F3E6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6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DDEAFF8" w14:textId="4E508259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8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3119AAE" w14:textId="4356DB1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.09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C243010" w14:textId="4E992CE8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diator complex subunit 1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73898BD8" w14:textId="66DCBA35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63E66ADD" w14:textId="7EC6C205" w:rsidTr="002E3BD8">
        <w:trPr>
          <w:trHeight w:val="304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E37A123" w14:textId="2B88F4D5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057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72DAF7C" w14:textId="6B6D943D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I01000029_05614085_05663509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EB1E483" w14:textId="47B0F5C9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dnmt3a</w:t>
            </w:r>
            <w:r w:rsidR="00156E95"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l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9865D6" w14:textId="393F87C9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92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68779F8" w14:textId="4EA69FCE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45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65ECD8D" w14:textId="0DF544A3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1.724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03DF4D6" w14:textId="0CBBE07F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DNA (cytosine-5)-methyltransferase 3A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2A0E3107" w14:textId="4615D378" w:rsidR="002E4A0B" w:rsidRPr="002E3BD8" w:rsidRDefault="001E5CA9" w:rsidP="00ED4E9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oding sequence</w:t>
            </w:r>
            <w:r w:rsidRPr="002E3BD8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s</w:t>
            </w: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of </w:t>
            </w:r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 xml:space="preserve">C. </w:t>
            </w:r>
            <w:proofErr w:type="spellStart"/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gibelio</w:t>
            </w:r>
            <w:proofErr w:type="spellEnd"/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002069D5" w14:textId="7D7BB314" w:rsidTr="002E3BD8">
        <w:trPr>
          <w:trHeight w:val="295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9E982D" w14:textId="657EBBCE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08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440A9D2" w14:textId="405AE1D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G00000028559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FBFD552" w14:textId="071DD83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slc5a6a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D67AAB1" w14:textId="6E00584F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0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D0C2489" w14:textId="6A98014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0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5E28C9C" w14:textId="0A0BCEE6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.31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F51CC88" w14:textId="5B6B3A50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olute carrier family </w:t>
            </w:r>
            <w:proofErr w:type="gramStart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 member</w:t>
            </w:r>
            <w:proofErr w:type="gramEnd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6a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0D9208CB" w14:textId="2407CCCC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14ECB2B4" w14:textId="36681768" w:rsidTr="002E3BD8">
        <w:trPr>
          <w:trHeight w:val="304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88BD8F" w14:textId="4CB64D9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93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DD0518" w14:textId="1726FC38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G00000008863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8195265" w14:textId="50F23F4F" w:rsidR="002E4A0B" w:rsidRPr="00480F3C" w:rsidRDefault="00480F3C" w:rsidP="00962C6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480F3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dcbld1l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E7ABD18" w14:textId="028C8F0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0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5B4F15F" w14:textId="49DB555F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0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99CB76E" w14:textId="4FDB617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.78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A471B3B" w14:textId="3D2B4CD2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coidin</w:t>
            </w:r>
            <w:proofErr w:type="spellEnd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CUB and LCCL domain-containing protein 1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256CB72" w14:textId="203E02A7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641912CE" w14:textId="66C7A602" w:rsidTr="002E3BD8">
        <w:trPr>
          <w:trHeight w:val="295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7905810" w14:textId="40D9B50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94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78F5240" w14:textId="0E0FF18C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20050872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053456E" w14:textId="167E0E3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ccdc58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59B612F" w14:textId="15FA3659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9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4EC01D8" w14:textId="177FF3E8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9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D0F9708" w14:textId="4028108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.41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1909E63" w14:textId="0B22C616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iled-coil domain containing 58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14389384" w14:textId="2CB6C5A0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12905202" w14:textId="597FDAEF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0F356AF" w14:textId="73697017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98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25135FE" w14:textId="6760CF9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1108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0911084" w14:textId="7A574F69" w:rsidR="002E4A0B" w:rsidRPr="009A7E3B" w:rsidRDefault="00156E95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833571E" w14:textId="61FE319C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3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4A20F75" w14:textId="065B681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9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837C204" w14:textId="55B8DDF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9.66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3DE4F2D" w14:textId="2CDCA075" w:rsidR="002E4A0B" w:rsidRPr="009A7E3B" w:rsidRDefault="00156E95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18FEF491" w14:textId="064A115F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79693A5F" w14:textId="07F92E2E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5A6D657" w14:textId="10022B3A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995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C79A99D" w14:textId="1164DFBE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XP_016383117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26CB5FD" w14:textId="69BF1325" w:rsidR="002E4A0B" w:rsidRPr="002E3BD8" w:rsidRDefault="002E4A0B" w:rsidP="00D1002E">
            <w:pPr>
              <w:ind w:firstLineChars="250" w:firstLine="375"/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llgl1</w:t>
            </w:r>
            <w:r w:rsidR="00562AF8"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l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F8E8F77" w14:textId="7928ECE2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65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B2298EF" w14:textId="6F9B14B2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4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951ADFD" w14:textId="34ABCA91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84.00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F03D36" w14:textId="413388F0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gramStart"/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ethal(</w:t>
            </w:r>
            <w:proofErr w:type="gramEnd"/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) giant larvae protein homolog 1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7D6D4378" w14:textId="4E5E6E92" w:rsidR="002E4A0B" w:rsidRPr="001513B4" w:rsidRDefault="001E5CA9" w:rsidP="00ED4E9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non-redundant protein sequences</w:t>
            </w:r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338C897C" w14:textId="63C24B9A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4F15528" w14:textId="37CCEA07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78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95CC91B" w14:textId="2B9064B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10969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79BE807" w14:textId="3973EA87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3211882" w14:textId="2579A79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4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7B5DD0A" w14:textId="6D8047BF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6ED89C0" w14:textId="498CA7D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.54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9516B42" w14:textId="3DAE2F6B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2FDB3A46" w14:textId="7C262CA2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1CBDA350" w14:textId="0857556B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18330F7" w14:textId="56EA0A4E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3488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0FA422F" w14:textId="145E4EDE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43938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BC9BF5E" w14:textId="1F3B5C05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gabrb3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5BF5F20" w14:textId="6E543239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9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9B130B6" w14:textId="3895E239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9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DA660AD" w14:textId="4EC3DB02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.43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71F744E" w14:textId="25A77146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mma-aminobutyric acid type A receptor beta3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19749003" w14:textId="20F53A52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295747B7" w14:textId="27C58807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22EF8C6" w14:textId="378155F6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81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F0A8D0F" w14:textId="558A3E3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42210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2D25D13" w14:textId="2760F527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lats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B499FEF" w14:textId="7FE3C0D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2895B3C" w14:textId="55CADFB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7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A7DC43F" w14:textId="09DF2796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.45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0521E0A" w14:textId="09E95806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rge tumor suppressor kinase 1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60002C37" w14:textId="0A63142B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59CD070D" w14:textId="01AD1240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4670868" w14:textId="2A5F472E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769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FBA37DA" w14:textId="704C4AF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G00000057373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5FD7745" w14:textId="2B3F536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rbm39b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7D55A12" w14:textId="562A7047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6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EED53BC" w14:textId="7AC1D715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4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1B21C0D" w14:textId="3A333732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.68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B738549" w14:textId="79BEDCF1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NA-binding protein 39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67A1D3AD" w14:textId="09813804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6456AFB1" w14:textId="4642770E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9946D25" w14:textId="66B903C3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56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E2BDBBD" w14:textId="35C650A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00039375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399BD73" w14:textId="7A631389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arih2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C05ABD0" w14:textId="58B149FF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0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09D0587" w14:textId="0E87D678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3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2EA0A5F" w14:textId="60246E1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.5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3C915D0" w14:textId="74CF593C" w:rsidR="002E4A0B" w:rsidRPr="009A7E3B" w:rsidRDefault="007A55E8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7A55E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riadne</w:t>
            </w:r>
            <w:proofErr w:type="spellEnd"/>
            <w:r w:rsidRPr="007A55E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RBR E3 ubiquitin protein ligase 2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7EDE3171" w14:textId="667C9C92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5B738813" w14:textId="2D1BC8B1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6C9EFF0D" w14:textId="6DEF0616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94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AAB8930" w14:textId="1B05FD12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10969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1BACCD5" w14:textId="23764DE3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650CB6A" w14:textId="1158C25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6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49878A7" w14:textId="036587D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8595BAA" w14:textId="57C1D90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.22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24E50B" w14:textId="3E420645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1DEF05E5" w14:textId="7EDF988E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2E51DA92" w14:textId="75C1E2A0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A3819C4" w14:textId="7E8D959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6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5415E60" w14:textId="70FAB037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G00000068815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7CE718D" w14:textId="2EE0D422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stab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5E6FE8B" w14:textId="11532A3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9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C00FE9" w14:textId="42B6D54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1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82F2952" w14:textId="5B655BC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.19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657BF8" w14:textId="2FD74C0A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bilin-1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2A201C6C" w14:textId="4803D4A7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01F722DF" w14:textId="2CEF1E4C" w:rsidTr="002E3BD8">
        <w:trPr>
          <w:trHeight w:val="226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53AE816" w14:textId="439BA3B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6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FE64DB1" w14:textId="7BF344E5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G00000012596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13F2D89" w14:textId="278F909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FC29705" w14:textId="0C89B707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72861C6" w14:textId="09DE7CE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1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33BC34B" w14:textId="2B9E7276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.94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C73CFC8" w14:textId="75B0318A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C6A12E3" w14:textId="1787C2ED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7A9ED8E2" w14:textId="3C638108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1017831" w14:textId="7C691521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881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06CA59A" w14:textId="0B028A2F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ENSORLP00000013561-D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319DF74" w14:textId="250B62CD" w:rsidR="002E4A0B" w:rsidRPr="002E3BD8" w:rsidRDefault="009F444D" w:rsidP="00962C6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nrxn1</w:t>
            </w:r>
            <w:r w:rsidR="00C14B9E"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al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29E3C06" w14:textId="3CB89593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00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B7169EE" w14:textId="18E50179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97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8F98855" w14:textId="661F5D1B" w:rsidR="002E4A0B" w:rsidRPr="002E3BD8" w:rsidRDefault="002E4A0B" w:rsidP="00962C6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73.09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C455371" w14:textId="7C8BB0FF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neurexin-1a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059DF68" w14:textId="07E74DA3" w:rsidR="002E4A0B" w:rsidRPr="002E3BD8" w:rsidRDefault="001E5CA9" w:rsidP="00ED4E9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oding sequence</w:t>
            </w:r>
            <w:r w:rsidRPr="002E3BD8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s</w:t>
            </w: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of </w:t>
            </w:r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 xml:space="preserve">C. </w:t>
            </w:r>
            <w:proofErr w:type="spellStart"/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gibelio</w:t>
            </w:r>
            <w:proofErr w:type="spellEnd"/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346E4DFA" w14:textId="22DC67E8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AF35734" w14:textId="1CCEECA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44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4653E88" w14:textId="602E46BC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G00000010774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B1CBCAC" w14:textId="7C4701B0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mpeg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87F0772" w14:textId="0E6AA7D9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C4D8F02" w14:textId="57E40A9F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7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6741D77" w14:textId="3E7E2281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3.07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C592F09" w14:textId="722D6F93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crophage-expressed gene 1 protein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C8B01EC" w14:textId="06DE1F61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1D4578D2" w14:textId="7BD5C858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6B24445" w14:textId="28D7BCE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88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FF1B360" w14:textId="0F10382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15163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67B5F6F" w14:textId="60E413B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6092560" w14:textId="2E8D50B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7EBBE0C" w14:textId="70D7F7A4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7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9E6BB0A" w14:textId="5CE8BEEC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.14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C964E45" w14:textId="6ABEED9C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373E3DC" w14:textId="03FE83D4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7BFF3478" w14:textId="1FF94D8F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D38DC45" w14:textId="707BB21D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34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966FD96" w14:textId="7093F1EE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G00000018439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F1B3802" w14:textId="2047F08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bmp6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240A0BC" w14:textId="72EDB5F5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6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463175F" w14:textId="21594B8A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2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88497DE" w14:textId="7B44F0EB" w:rsidR="002E4A0B" w:rsidRPr="009A7E3B" w:rsidRDefault="002E4A0B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.4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B0A7A36" w14:textId="4699CF7E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bable enoyl-CoA hydratas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A212A3C" w14:textId="5BB67278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66FE5791" w14:textId="255E1DFC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88CCB0B" w14:textId="16F2E681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76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C562AC2" w14:textId="330750A6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ORLT00000012467.2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0B30C13" w14:textId="6EEC8554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lepr</w:t>
            </w:r>
            <w:proofErr w:type="spellEnd"/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FE30633" w14:textId="030EE970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5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371AF71" w14:textId="7280593D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B643E84" w14:textId="0BD5B93B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.83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6C1E1C0" w14:textId="744D7D44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ptin receptor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6B10C63" w14:textId="59B3943D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C14B9E" w:rsidRPr="00C14B9E" w14:paraId="2781AE8E" w14:textId="71350283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6724731" w14:textId="096C4A1C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328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92203C2" w14:textId="2BE551AD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ENSDARP00000108328-D2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8F704F7" w14:textId="0AC9C00B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setd1a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7864940" w14:textId="3A96756F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8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5B50E11" w14:textId="328C1EC3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87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DE978A5" w14:textId="3A0BD67D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2.64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B5142EF" w14:textId="6CA9EBAB" w:rsidR="002E4A0B" w:rsidRPr="002E3BD8" w:rsidRDefault="002E3BD8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SET domain containing 1A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9AE3F8C" w14:textId="4F9A0BE7" w:rsidR="002E4A0B" w:rsidRPr="002E3BD8" w:rsidRDefault="001E5CA9" w:rsidP="00ED4E9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oding sequence</w:t>
            </w:r>
            <w:r w:rsidRPr="002E3BD8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s</w:t>
            </w: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of </w:t>
            </w:r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 xml:space="preserve">C. </w:t>
            </w:r>
            <w:proofErr w:type="spellStart"/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gibelio</w:t>
            </w:r>
            <w:proofErr w:type="spellEnd"/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74B1003C" w14:textId="4CC89D53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5124E6F" w14:textId="2F0F2750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96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A57D1CB" w14:textId="7F3D71A4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T00000010084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6180794" w14:textId="0C653547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2E78065" w14:textId="497FC2E9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3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6359569" w14:textId="1526B74C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0B19425" w14:textId="5C0FC627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.67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992ED93" w14:textId="4AF13852" w:rsidR="002E4A0B" w:rsidRPr="009A7E3B" w:rsidRDefault="002E4A0B" w:rsidP="0055038F">
            <w:pPr>
              <w:ind w:firstLineChars="600" w:firstLine="9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haracterized</w:t>
            </w:r>
            <w:r w:rsidR="001E5C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7484D39" w14:textId="53A9DA1B" w:rsidR="002E4A0B" w:rsidRPr="0088179A" w:rsidRDefault="001E5CA9" w:rsidP="00ED4E95">
            <w:pPr>
              <w:ind w:left="600" w:hangingChars="400" w:hanging="6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55E31AA4" w14:textId="3BC755E7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562E3D9" w14:textId="0712DC3E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1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DCBE4F4" w14:textId="554644AB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00035360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21B5EC7" w14:textId="418EE4DD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cabp5b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F0FAEC4" w14:textId="5FC6888E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7B07110" w14:textId="4883404C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7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6EE672E" w14:textId="23F397AC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.89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67D744A" w14:textId="5D7B8D35" w:rsidR="002E4A0B" w:rsidRPr="009A7E3B" w:rsidRDefault="007A55E8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A55E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lcium binding protein 5b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93762B8" w14:textId="2F22863E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2620B4C5" w14:textId="0CD32AF4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481E4AB" w14:textId="1381B89E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71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62E147E" w14:textId="3AD840BD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G00000025563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0D4EB3C" w14:textId="2F094ECC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ly6m4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3511EE1" w14:textId="679E3CE6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A1AA5E3" w14:textId="77C0C4F9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2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B5AAA97" w14:textId="083B4F0F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.7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99938B2" w14:textId="74E71B88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ymphocyte antigen 6 family member M4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C237AA8" w14:textId="5EF014EA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7456ACDC" w14:textId="1825325C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FC3B492" w14:textId="74EBBD80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4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1F31810" w14:textId="16C00C8D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ENSCARG00000029943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5EEDB2F" w14:textId="2C9BF61B" w:rsidR="002E4A0B" w:rsidRPr="002E3BD8" w:rsidRDefault="004F31FB" w:rsidP="00FF6F9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trim16l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75B447C" w14:textId="3BCB8228" w:rsidR="002E4A0B" w:rsidRPr="002E3BD8" w:rsidRDefault="00B31BF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4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35F1B8B" w14:textId="3646CE26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14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2B07CD0" w14:textId="47394D19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6.26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C2C8E2A" w14:textId="78F93ACF" w:rsidR="002E4A0B" w:rsidRPr="002E3BD8" w:rsidRDefault="002E4A0B" w:rsidP="00FF6F9A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ripartite motif-containing protein 16-like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609B728" w14:textId="63C784C4" w:rsidR="002E4A0B" w:rsidRPr="002E3BD8" w:rsidRDefault="001E5CA9" w:rsidP="00ED4E9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oding sequence</w:t>
            </w:r>
            <w:r w:rsidRPr="002E3BD8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s</w:t>
            </w:r>
            <w:r w:rsidRPr="002E3BD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of </w:t>
            </w:r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 xml:space="preserve">C. </w:t>
            </w:r>
            <w:proofErr w:type="spellStart"/>
            <w:r w:rsidRPr="002E3BD8">
              <w:rPr>
                <w:rFonts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t>gibelio</w:t>
            </w:r>
            <w:proofErr w:type="spellEnd"/>
            <w:r w:rsidR="001513B4" w:rsidRPr="001513B4">
              <w:rPr>
                <w:rFonts w:ascii="Times New Roman" w:hAnsi="Times New Roman" w:cs="Times New Roman"/>
                <w:color w:val="FF0000"/>
                <w:sz w:val="15"/>
                <w:szCs w:val="15"/>
                <w:vertAlign w:val="superscript"/>
              </w:rPr>
              <w:t>#</w:t>
            </w:r>
          </w:p>
        </w:tc>
      </w:tr>
      <w:tr w:rsidR="002E4A0B" w:rsidRPr="009A7E3B" w14:paraId="5D0C4B5E" w14:textId="1DC45B2A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C325854" w14:textId="041CDD64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67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2735146" w14:textId="7C1DF2FB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ARG00000055972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D01E490" w14:textId="1B30A734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nn</w:t>
            </w:r>
            <w:proofErr w:type="spellEnd"/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CAA4526" w14:textId="5A23684B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7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B2B9EAC" w14:textId="091F7189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372D420" w14:textId="16716EC2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.5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173A84C" w14:textId="19384C37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inin</w:t>
            </w:r>
            <w:proofErr w:type="spellEnd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desmosome associated protein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0EA27BD" w14:textId="1846D7C4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24607F42" w14:textId="02032A19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BB4343C" w14:textId="22BDA5EA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28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B44A888" w14:textId="79880DDA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47474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4022EDD" w14:textId="4FA64FA6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gars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2CCBCBC" w14:textId="56EA97DA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6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3715A14" w14:textId="542694C5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6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E998CAD" w14:textId="3E095FD5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.71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40163DA" w14:textId="5BA43671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ycyl-tRNA synthetase 1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E72A98B" w14:textId="2B86E7A0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1CEE9584" w14:textId="1FDF16A3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4FED162" w14:textId="5F2BB492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13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EB35E3D" w14:textId="68B9029B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1503757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233287F" w14:textId="21EAA212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layna</w:t>
            </w:r>
            <w:proofErr w:type="spellEnd"/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FA55DEA" w14:textId="74BEA70A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9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610A251" w14:textId="1A610441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9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72FBBC4" w14:textId="193D139B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.06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51BF765" w14:textId="37EFCF45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yilin</w:t>
            </w:r>
            <w:proofErr w:type="spellEnd"/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C742D3A" w14:textId="7B1505F6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  <w:tr w:rsidR="002E4A0B" w:rsidRPr="009A7E3B" w14:paraId="44B2123F" w14:textId="1FF7E4E3" w:rsidTr="002E3BD8">
        <w:trPr>
          <w:trHeight w:val="33"/>
        </w:trPr>
        <w:tc>
          <w:tcPr>
            <w:tcW w:w="12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7EAA8CC" w14:textId="4A3D7F72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71</w:t>
            </w:r>
          </w:p>
        </w:tc>
        <w:tc>
          <w:tcPr>
            <w:tcW w:w="257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05A444B" w14:textId="5A7EA222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SCCRG00000038021.1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1FAD534" w14:textId="07EA732B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eif4enif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ED1EB34" w14:textId="64A65F6E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6</w:t>
            </w: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6391663" w14:textId="1084A4FA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6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71CAE67" w14:textId="30CBCF84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.04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C8F68BE" w14:textId="4012B9DA" w:rsidR="002E4A0B" w:rsidRPr="009A7E3B" w:rsidRDefault="002E4A0B" w:rsidP="00FF6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karyotic translation initiation factor 4E nuclear import factor 1</w:t>
            </w:r>
          </w:p>
        </w:tc>
        <w:tc>
          <w:tcPr>
            <w:tcW w:w="225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41491A4" w14:textId="42D841BD" w:rsidR="002E4A0B" w:rsidRPr="0088179A" w:rsidRDefault="001E5CA9" w:rsidP="00ED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8179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anscripts/splice variants</w:t>
            </w:r>
          </w:p>
        </w:tc>
      </w:tr>
    </w:tbl>
    <w:p w14:paraId="1FF2A094" w14:textId="6B7E59AC" w:rsidR="0055038F" w:rsidRPr="005A4298" w:rsidRDefault="00563813" w:rsidP="00DB4FDD">
      <w:pPr>
        <w:rPr>
          <w:rFonts w:ascii="Times New Roman" w:hAnsi="Times New Roman" w:cs="Times New Roman" w:hint="eastAsia"/>
          <w:b/>
          <w:bCs/>
          <w:color w:val="FF0000"/>
          <w:szCs w:val="21"/>
        </w:rPr>
      </w:pPr>
      <w:bookmarkStart w:id="3" w:name="_Hlk79761201"/>
      <w:r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="001F51F8">
        <w:rPr>
          <w:rFonts w:ascii="Times New Roman" w:hAnsi="Times New Roman" w:cs="Times New Roman" w:hint="eastAsia"/>
          <w:b/>
          <w:bCs/>
          <w:color w:val="FF0000"/>
          <w:szCs w:val="21"/>
        </w:rPr>
        <w:t>#</w:t>
      </w:r>
      <w:r w:rsidR="001F51F8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2D010A">
        <w:rPr>
          <w:rFonts w:ascii="Times New Roman" w:hAnsi="Times New Roman" w:cs="Times New Roman"/>
          <w:color w:val="FF0000"/>
          <w:szCs w:val="21"/>
        </w:rPr>
        <w:t xml:space="preserve">Red color </w:t>
      </w:r>
      <w:r w:rsidR="002D010A" w:rsidRPr="002D010A">
        <w:rPr>
          <w:rFonts w:ascii="Times New Roman" w:hAnsi="Times New Roman" w:cs="Times New Roman"/>
          <w:color w:val="FF0000"/>
          <w:szCs w:val="21"/>
        </w:rPr>
        <w:t>indicates</w:t>
      </w:r>
      <w:r w:rsidRPr="002D010A">
        <w:rPr>
          <w:rFonts w:ascii="Times New Roman" w:hAnsi="Times New Roman" w:cs="Times New Roman"/>
          <w:color w:val="FF0000"/>
          <w:szCs w:val="21"/>
        </w:rPr>
        <w:t xml:space="preserve"> the </w:t>
      </w:r>
      <w:r w:rsidR="002D010A" w:rsidRPr="002D010A">
        <w:rPr>
          <w:rFonts w:ascii="Times New Roman" w:hAnsi="Times New Roman" w:cs="Times New Roman"/>
          <w:color w:val="FF0000"/>
          <w:szCs w:val="21"/>
        </w:rPr>
        <w:t>gene fragments</w:t>
      </w:r>
      <w:r w:rsidR="0008686E">
        <w:rPr>
          <w:rFonts w:ascii="Times New Roman" w:hAnsi="Times New Roman" w:cs="Times New Roman" w:hint="eastAsia"/>
          <w:color w:val="FF0000"/>
          <w:szCs w:val="21"/>
        </w:rPr>
        <w:t xml:space="preserve"> with a conserved coding sequence. </w:t>
      </w:r>
      <w:bookmarkEnd w:id="3"/>
    </w:p>
    <w:sectPr w:rsidR="0055038F" w:rsidRPr="005A4298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9247F" w14:textId="77777777" w:rsidR="001776FF" w:rsidRDefault="001776FF" w:rsidP="00073C3F">
      <w:r>
        <w:separator/>
      </w:r>
    </w:p>
  </w:endnote>
  <w:endnote w:type="continuationSeparator" w:id="0">
    <w:p w14:paraId="13343AE6" w14:textId="77777777" w:rsidR="001776FF" w:rsidRDefault="001776FF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2B14E" w14:textId="77777777" w:rsidR="001776FF" w:rsidRDefault="001776FF" w:rsidP="00073C3F">
      <w:r>
        <w:separator/>
      </w:r>
    </w:p>
  </w:footnote>
  <w:footnote w:type="continuationSeparator" w:id="0">
    <w:p w14:paraId="4C11CE4F" w14:textId="77777777" w:rsidR="001776FF" w:rsidRDefault="001776FF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776FF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A4298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6</Words>
  <Characters>4140</Characters>
  <Application>Microsoft Office Word</Application>
  <DocSecurity>0</DocSecurity>
  <Lines>34</Lines>
  <Paragraphs>9</Paragraphs>
  <ScaleCrop>false</ScaleCrop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5</cp:revision>
  <cp:lastPrinted>2021-02-02T09:16:00Z</cp:lastPrinted>
  <dcterms:created xsi:type="dcterms:W3CDTF">2021-08-13T07:39:00Z</dcterms:created>
  <dcterms:modified xsi:type="dcterms:W3CDTF">2021-08-13T09:29:00Z</dcterms:modified>
</cp:coreProperties>
</file>